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A36" w:rsidRPr="00D56A36" w:rsidRDefault="00F7776F" w:rsidP="00735561">
      <w:pPr>
        <w:pStyle w:val="NoSpacing"/>
      </w:pPr>
      <w:proofErr w:type="gramStart"/>
      <w:r>
        <w:rPr>
          <w:b/>
        </w:rPr>
        <w:t xml:space="preserve">S2 </w:t>
      </w:r>
      <w:r w:rsidR="00735561">
        <w:rPr>
          <w:b/>
        </w:rPr>
        <w:t>Table.</w:t>
      </w:r>
      <w:proofErr w:type="gramEnd"/>
      <w:r w:rsidR="00735561">
        <w:rPr>
          <w:b/>
        </w:rPr>
        <w:t xml:space="preserve">  </w:t>
      </w:r>
      <w:r w:rsidR="00D56A36" w:rsidRPr="00D56A36">
        <w:t>Frequencies of each mutant in the input pool, in blood, kidney and liver of each animal.</w:t>
      </w:r>
    </w:p>
    <w:p w:rsidR="00D56A36" w:rsidRDefault="00D56A36" w:rsidP="00735561">
      <w:pPr>
        <w:pStyle w:val="NoSpacing"/>
      </w:pPr>
      <w:r w:rsidRPr="00D56A36">
        <w:t>Mean of the frequencies per mutants and standard deviation.</w:t>
      </w:r>
    </w:p>
    <w:p w:rsidR="00D56A36" w:rsidRDefault="00D56A36" w:rsidP="00735561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818"/>
        <w:gridCol w:w="818"/>
        <w:gridCol w:w="862"/>
        <w:gridCol w:w="837"/>
      </w:tblGrid>
      <w:tr w:rsidR="00735561" w:rsidRPr="009C5FAB" w:rsidTr="009C5FAB">
        <w:trPr>
          <w:trHeight w:val="20"/>
        </w:trPr>
        <w:tc>
          <w:tcPr>
            <w:tcW w:w="4920" w:type="dxa"/>
            <w:gridSpan w:val="5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INPUT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 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IP1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IP2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Mean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proofErr w:type="spellStart"/>
            <w:r w:rsidRPr="009C5FAB">
              <w:rPr>
                <w:b/>
                <w:bCs/>
                <w:sz w:val="18"/>
                <w:szCs w:val="19"/>
              </w:rPr>
              <w:t>Stdev</w:t>
            </w:r>
            <w:proofErr w:type="spellEnd"/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002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5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43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48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8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013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203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163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183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28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013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15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105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131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37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0191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975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943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959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22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0203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816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802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809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0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0225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29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95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12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24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046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333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385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359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37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0641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687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656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671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22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Inter10855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043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014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029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21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078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34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340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344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6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Inter11063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29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892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11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26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1081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209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242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226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23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1095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78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802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792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4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127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28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288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285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4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143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13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92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115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33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1563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667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680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673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9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1889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74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708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726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25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1940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35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375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364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6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031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9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12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02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5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21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815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764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789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36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324a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30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319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311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1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324b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430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417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424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9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327a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6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71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66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6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327b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369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348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359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5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50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29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49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39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4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506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5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73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64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4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Inter12760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85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79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82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4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627a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4.051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4.156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4.103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74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627b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50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34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942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2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670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187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193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190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5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77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360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394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377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24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2773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60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598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600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2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300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71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99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707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1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3073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2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07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614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0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307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5.130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5.198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5.164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48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Inter1351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70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640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671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44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13274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37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370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371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2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Inter1372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4.800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4.821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4.810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5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20111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247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360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3.303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80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Inter2013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57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591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1.585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9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2014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64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657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653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6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LIC20182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7.058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7.058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7.058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00</w:t>
            </w:r>
          </w:p>
        </w:tc>
      </w:tr>
      <w:tr w:rsidR="00735561" w:rsidRPr="009C5FAB" w:rsidTr="009C5FAB">
        <w:trPr>
          <w:trHeight w:val="20"/>
        </w:trPr>
        <w:tc>
          <w:tcPr>
            <w:tcW w:w="1585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b/>
                <w:bCs/>
                <w:sz w:val="18"/>
                <w:szCs w:val="19"/>
              </w:rPr>
            </w:pPr>
            <w:r w:rsidRPr="009C5FAB">
              <w:rPr>
                <w:b/>
                <w:bCs/>
                <w:sz w:val="18"/>
                <w:szCs w:val="19"/>
              </w:rPr>
              <w:t>others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93</w:t>
            </w:r>
          </w:p>
        </w:tc>
        <w:tc>
          <w:tcPr>
            <w:tcW w:w="818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68</w:t>
            </w:r>
          </w:p>
        </w:tc>
        <w:tc>
          <w:tcPr>
            <w:tcW w:w="862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2.080</w:t>
            </w:r>
          </w:p>
        </w:tc>
        <w:tc>
          <w:tcPr>
            <w:tcW w:w="837" w:type="dxa"/>
            <w:noWrap/>
            <w:hideMark/>
          </w:tcPr>
          <w:p w:rsidR="00735561" w:rsidRPr="009C5FAB" w:rsidRDefault="00735561" w:rsidP="00735561">
            <w:pPr>
              <w:pStyle w:val="NoSpacing"/>
              <w:rPr>
                <w:sz w:val="18"/>
                <w:szCs w:val="19"/>
              </w:rPr>
            </w:pPr>
            <w:r w:rsidRPr="009C5FAB">
              <w:rPr>
                <w:sz w:val="18"/>
                <w:szCs w:val="19"/>
              </w:rPr>
              <w:t>0.018</w:t>
            </w:r>
          </w:p>
        </w:tc>
      </w:tr>
    </w:tbl>
    <w:p w:rsidR="00FA77B8" w:rsidRDefault="00FA77B8" w:rsidP="00735561">
      <w:pPr>
        <w:pStyle w:val="NoSpacing"/>
      </w:pPr>
    </w:p>
    <w:p w:rsidR="00FA77B8" w:rsidRDefault="00FA77B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746"/>
        <w:gridCol w:w="746"/>
        <w:gridCol w:w="650"/>
        <w:gridCol w:w="746"/>
        <w:gridCol w:w="650"/>
        <w:gridCol w:w="650"/>
        <w:gridCol w:w="650"/>
        <w:gridCol w:w="746"/>
        <w:gridCol w:w="680"/>
        <w:gridCol w:w="680"/>
      </w:tblGrid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lastRenderedPageBreak/>
              <w:t>BLOOD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 xml:space="preserve">Animal 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SD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02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5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0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4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8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3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1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1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6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9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7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5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2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2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4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1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2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0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2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1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9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2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5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19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5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5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4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0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2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6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1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2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2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3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1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0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8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1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2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3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7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0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2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3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6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2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4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7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3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9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6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6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1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64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7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4.86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0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1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1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0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8.2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7.6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08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9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0.43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0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6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3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7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2.91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9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7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4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8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71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5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4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5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10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1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5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8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7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4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0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28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1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9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9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4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0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5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2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1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9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2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6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7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2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4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4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56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5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2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1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7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5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4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9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1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34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8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7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46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53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4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4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5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7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0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6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3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1.6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8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7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6.42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6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4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6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3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9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9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0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3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5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7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1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1.35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5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0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4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4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1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0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6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3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6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2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3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5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97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9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1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4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9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4a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5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7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7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8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4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7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8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4b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1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5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3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8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0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4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7a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0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5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2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0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7b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1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6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3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6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1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4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5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0.4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7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7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8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9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0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50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0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6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8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5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0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3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9.76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2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276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0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3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1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1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3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627a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5.51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4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4.53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7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3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48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6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627b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5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1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2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3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7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67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2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0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9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5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0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4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7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7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1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9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6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7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2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6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6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9.79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6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0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1.41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8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5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2.01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0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76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9.4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8.2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8.1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0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9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2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3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7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1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0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2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4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0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1.28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5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6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37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5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0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1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8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35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4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2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9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7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0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9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1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0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2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1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4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2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37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6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4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3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9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21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19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9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9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70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201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5.31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3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9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1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2.85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15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3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201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8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6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6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9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3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3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7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201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6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5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0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9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5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2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11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201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3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3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35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6.19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24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55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3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5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4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6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others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2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0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17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2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5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9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8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2</w:t>
            </w:r>
          </w:p>
        </w:tc>
      </w:tr>
    </w:tbl>
    <w:p w:rsidR="00FA77B8" w:rsidRDefault="00FA77B8"/>
    <w:p w:rsidR="00FA77B8" w:rsidRDefault="00FA77B8"/>
    <w:p w:rsidR="00FA77B8" w:rsidRDefault="00FA77B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746"/>
        <w:gridCol w:w="746"/>
        <w:gridCol w:w="650"/>
        <w:gridCol w:w="746"/>
        <w:gridCol w:w="650"/>
        <w:gridCol w:w="650"/>
        <w:gridCol w:w="650"/>
        <w:gridCol w:w="746"/>
        <w:gridCol w:w="680"/>
        <w:gridCol w:w="680"/>
      </w:tblGrid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lastRenderedPageBreak/>
              <w:t>KIDNEY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 xml:space="preserve">Animal 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SD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02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1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2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2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5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8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1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1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5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9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7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7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1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23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1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9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9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3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1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0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7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9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19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7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8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2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5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6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0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1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2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3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1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0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2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7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5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3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1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3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5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9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5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7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4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0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6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0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0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64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60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5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5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2.06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36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84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8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08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3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5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0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3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4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32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7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2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8.59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8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45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59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6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29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10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1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3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1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0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2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5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2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0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6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0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3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0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7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4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0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7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3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4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6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6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0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2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13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1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6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8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4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1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21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92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9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69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10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75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8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7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5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7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0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9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2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43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7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3.1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7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7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8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81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7.74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5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8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9.6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0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9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7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1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5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1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0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8.5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6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7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4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5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8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0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2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0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2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23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48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8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5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6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06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83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7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4a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2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0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1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1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7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8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8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8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4b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9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0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0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4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2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7a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4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5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2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8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4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0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3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7b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8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4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6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7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5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7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5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7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4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7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8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50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2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8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94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2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3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5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276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8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9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5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3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6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627a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2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2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6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2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7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1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8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4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627b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7.87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0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0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3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99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4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6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5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67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0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5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20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3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1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5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7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1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2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2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0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5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7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9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92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1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5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7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0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2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2.95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82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5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0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15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29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1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0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5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2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61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5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0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0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7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9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0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35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3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8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9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7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4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35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4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2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2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5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6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3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5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2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5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7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0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0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0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2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9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37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1.25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7.18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1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1.45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85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99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3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0.43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8.95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1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201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80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0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7.77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59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9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1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201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0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1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2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8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4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0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201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5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0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9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6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2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7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201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6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14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3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16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81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20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3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7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17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others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7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7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0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3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9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5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3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2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9</w:t>
            </w:r>
          </w:p>
        </w:tc>
      </w:tr>
    </w:tbl>
    <w:p w:rsidR="00D56A36" w:rsidRDefault="00D56A36" w:rsidP="00735561">
      <w:pPr>
        <w:pStyle w:val="NoSpacing"/>
      </w:pPr>
    </w:p>
    <w:p w:rsidR="00FA77B8" w:rsidRDefault="00FA77B8" w:rsidP="00735561">
      <w:pPr>
        <w:pStyle w:val="NoSpacing"/>
      </w:pPr>
    </w:p>
    <w:p w:rsidR="00FA77B8" w:rsidRDefault="00FA77B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746"/>
        <w:gridCol w:w="746"/>
        <w:gridCol w:w="680"/>
        <w:gridCol w:w="680"/>
        <w:gridCol w:w="746"/>
        <w:gridCol w:w="746"/>
        <w:gridCol w:w="650"/>
        <w:gridCol w:w="746"/>
        <w:gridCol w:w="680"/>
        <w:gridCol w:w="680"/>
      </w:tblGrid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lastRenderedPageBreak/>
              <w:t>LIVER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 xml:space="preserve">Animal 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b/>
                <w:bCs/>
                <w:sz w:val="19"/>
                <w:szCs w:val="19"/>
              </w:rPr>
            </w:pPr>
            <w:r w:rsidRPr="00FA77B8">
              <w:rPr>
                <w:b/>
                <w:bCs/>
                <w:sz w:val="19"/>
                <w:szCs w:val="19"/>
              </w:rPr>
              <w:t>SD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02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4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1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7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1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7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7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4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9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7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5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1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8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6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7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2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1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8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19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0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4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0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1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5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2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3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3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3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9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0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2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7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9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0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6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4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4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8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6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31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0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6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62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64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7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3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8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2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4.68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9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1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08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2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6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1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2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07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0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5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5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8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0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10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4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0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6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6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2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7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0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4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6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4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0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7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2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3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7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3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2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1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2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9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6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6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3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1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3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7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4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0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2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8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32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6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3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5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7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5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5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5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3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06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8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5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80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96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19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3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0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0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6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4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0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56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4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4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1.85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9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1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2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9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8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0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3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2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02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4a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5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4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6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8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32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3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4b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4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3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8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7a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6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5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7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3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2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9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6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327b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3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3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1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3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1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5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0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5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9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8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50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65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09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7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5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39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0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276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6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8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4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4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6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3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7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627a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5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4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627b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6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7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0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2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9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7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67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11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1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5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5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3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4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7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87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70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9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2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2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27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6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5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47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13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7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6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0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0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3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7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51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1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06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6.7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0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28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86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5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7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4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03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33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49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0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6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64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3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11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1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3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0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351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9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3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9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4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8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24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6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5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9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1327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5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6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0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5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3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98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4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28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1372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2.29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0.67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00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9.40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3.85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64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77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0.7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2.8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2.05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2011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27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54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5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2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67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6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5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77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0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3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Inter201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04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6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89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1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7.4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26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816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47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2014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1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2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76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0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55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55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9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12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21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72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LIC2018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77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43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77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852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0.997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498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07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3.42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2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4</w:t>
            </w:r>
          </w:p>
        </w:tc>
      </w:tr>
      <w:tr w:rsidR="00FA77B8" w:rsidRPr="00FA77B8" w:rsidTr="00FA77B8">
        <w:trPr>
          <w:trHeight w:val="144"/>
        </w:trPr>
        <w:tc>
          <w:tcPr>
            <w:tcW w:w="10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others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20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5.578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320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21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0.864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907</w:t>
            </w:r>
          </w:p>
        </w:tc>
        <w:tc>
          <w:tcPr>
            <w:tcW w:w="5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56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4.943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2.95</w:t>
            </w:r>
          </w:p>
        </w:tc>
        <w:tc>
          <w:tcPr>
            <w:tcW w:w="680" w:type="dxa"/>
            <w:noWrap/>
            <w:hideMark/>
          </w:tcPr>
          <w:p w:rsidR="00FA77B8" w:rsidRPr="00FA77B8" w:rsidRDefault="00FA77B8" w:rsidP="00FA77B8">
            <w:pPr>
              <w:pStyle w:val="NoSpacing"/>
              <w:rPr>
                <w:sz w:val="19"/>
                <w:szCs w:val="19"/>
              </w:rPr>
            </w:pPr>
            <w:r w:rsidRPr="00FA77B8">
              <w:rPr>
                <w:sz w:val="19"/>
                <w:szCs w:val="19"/>
              </w:rPr>
              <w:t>1.64</w:t>
            </w:r>
          </w:p>
        </w:tc>
      </w:tr>
    </w:tbl>
    <w:p w:rsidR="00FA77B8" w:rsidRDefault="00FA77B8" w:rsidP="00735561">
      <w:pPr>
        <w:pStyle w:val="NoSpacing"/>
      </w:pPr>
    </w:p>
    <w:p w:rsidR="00FA77B8" w:rsidRDefault="00FA77B8" w:rsidP="00735561">
      <w:pPr>
        <w:pStyle w:val="NoSpacing"/>
      </w:pPr>
    </w:p>
    <w:p w:rsidR="00D93832" w:rsidRDefault="00D93832">
      <w:bookmarkStart w:id="0" w:name="_GoBack"/>
      <w:bookmarkEnd w:id="0"/>
    </w:p>
    <w:p w:rsidR="008D1C0C" w:rsidRDefault="008D1C0C"/>
    <w:sectPr w:rsidR="008D1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r5sezvl5vzsqeet2450psj0a55xrda95z9&quot;&gt;biblio 2016&lt;record-ids&gt;&lt;item&gt;18&lt;/item&gt;&lt;item&gt;31&lt;/item&gt;&lt;item&gt;571&lt;/item&gt;&lt;item&gt;640&lt;/item&gt;&lt;/record-ids&gt;&lt;/item&gt;&lt;/Libraries&gt;"/>
  </w:docVars>
  <w:rsids>
    <w:rsidRoot w:val="00D56A36"/>
    <w:rsid w:val="00005FEA"/>
    <w:rsid w:val="00023BAE"/>
    <w:rsid w:val="00130007"/>
    <w:rsid w:val="00156EB7"/>
    <w:rsid w:val="001835B2"/>
    <w:rsid w:val="00262076"/>
    <w:rsid w:val="0043407C"/>
    <w:rsid w:val="00606690"/>
    <w:rsid w:val="006B7139"/>
    <w:rsid w:val="00735561"/>
    <w:rsid w:val="008D1C0C"/>
    <w:rsid w:val="009578A3"/>
    <w:rsid w:val="0097201C"/>
    <w:rsid w:val="009C5FAB"/>
    <w:rsid w:val="00BC3609"/>
    <w:rsid w:val="00BC6789"/>
    <w:rsid w:val="00CB445F"/>
    <w:rsid w:val="00D06035"/>
    <w:rsid w:val="00D338D0"/>
    <w:rsid w:val="00D56A36"/>
    <w:rsid w:val="00D93832"/>
    <w:rsid w:val="00EC0EEC"/>
    <w:rsid w:val="00EC60C4"/>
    <w:rsid w:val="00F7776F"/>
    <w:rsid w:val="00FA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5561"/>
    <w:pPr>
      <w:spacing w:after="0" w:line="240" w:lineRule="auto"/>
    </w:pPr>
  </w:style>
  <w:style w:type="table" w:styleId="TableGrid">
    <w:name w:val="Table Grid"/>
    <w:basedOn w:val="TableNormal"/>
    <w:uiPriority w:val="59"/>
    <w:rsid w:val="00735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1C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C0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9383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383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383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3832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5561"/>
    <w:pPr>
      <w:spacing w:after="0" w:line="240" w:lineRule="auto"/>
    </w:pPr>
  </w:style>
  <w:style w:type="table" w:styleId="TableGrid">
    <w:name w:val="Table Grid"/>
    <w:basedOn w:val="TableNormal"/>
    <w:uiPriority w:val="59"/>
    <w:rsid w:val="00735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1C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C0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9383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383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383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383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7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1607</Words>
  <Characters>916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Kristel</cp:lastModifiedBy>
  <cp:revision>20</cp:revision>
  <dcterms:created xsi:type="dcterms:W3CDTF">2016-03-07T23:23:00Z</dcterms:created>
  <dcterms:modified xsi:type="dcterms:W3CDTF">2016-06-06T22:21:00Z</dcterms:modified>
</cp:coreProperties>
</file>